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E7269" w14:textId="5ED3E459" w:rsidR="00936859" w:rsidRPr="00C5473F" w:rsidRDefault="00936859" w:rsidP="00936859">
      <w:pPr>
        <w:spacing w:line="360" w:lineRule="auto"/>
        <w:jc w:val="center"/>
        <w:rPr>
          <w:rFonts w:ascii="Georgia" w:hAnsi="Georgia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Georgia" w:hAnsi="Georgia"/>
          <w:b/>
          <w:color w:val="000000" w:themeColor="text1"/>
          <w:sz w:val="22"/>
          <w:szCs w:val="22"/>
        </w:rPr>
        <w:t xml:space="preserve">Supplementary Information: </w:t>
      </w:r>
      <w:r w:rsidRPr="00C5473F">
        <w:rPr>
          <w:rFonts w:ascii="Georgia" w:hAnsi="Georgia"/>
          <w:b/>
          <w:color w:val="000000" w:themeColor="text1"/>
          <w:sz w:val="22"/>
          <w:szCs w:val="22"/>
        </w:rPr>
        <w:t xml:space="preserve">Gaze behaviour to lateral face stimuli in infants who do and do not </w:t>
      </w:r>
      <w:r w:rsidR="00C0592C">
        <w:rPr>
          <w:rFonts w:ascii="Georgia" w:hAnsi="Georgia"/>
          <w:b/>
          <w:color w:val="000000" w:themeColor="text1"/>
          <w:sz w:val="22"/>
          <w:szCs w:val="22"/>
        </w:rPr>
        <w:t>receive</w:t>
      </w:r>
      <w:r w:rsidRPr="00C5473F">
        <w:rPr>
          <w:rFonts w:ascii="Georgia" w:hAnsi="Georgia"/>
          <w:b/>
          <w:color w:val="000000" w:themeColor="text1"/>
          <w:sz w:val="22"/>
          <w:szCs w:val="22"/>
        </w:rPr>
        <w:t xml:space="preserve"> an ASD diagnosis</w:t>
      </w:r>
    </w:p>
    <w:p w14:paraId="6877D9C5" w14:textId="77777777" w:rsidR="00936859" w:rsidRPr="00C5473F" w:rsidRDefault="00936859" w:rsidP="00936859">
      <w:pPr>
        <w:spacing w:line="360" w:lineRule="auto"/>
        <w:jc w:val="both"/>
        <w:rPr>
          <w:rFonts w:ascii="Georgia" w:hAnsi="Georgia"/>
          <w:b/>
          <w:color w:val="000000" w:themeColor="text1"/>
          <w:sz w:val="22"/>
          <w:szCs w:val="22"/>
          <w:u w:val="single"/>
        </w:rPr>
      </w:pPr>
    </w:p>
    <w:p w14:paraId="58EA3A2C" w14:textId="77777777" w:rsidR="00936859" w:rsidRPr="00C5473F" w:rsidRDefault="00936859" w:rsidP="00936859">
      <w:pPr>
        <w:spacing w:line="360" w:lineRule="auto"/>
        <w:jc w:val="both"/>
        <w:rPr>
          <w:rFonts w:ascii="Georgia" w:hAnsi="Georgia"/>
          <w:b/>
          <w:color w:val="000000" w:themeColor="text1"/>
          <w:sz w:val="22"/>
          <w:szCs w:val="22"/>
          <w:u w:val="single"/>
        </w:rPr>
      </w:pPr>
    </w:p>
    <w:p w14:paraId="2CC6A17F" w14:textId="77777777" w:rsidR="00936859" w:rsidRPr="00C5473F" w:rsidRDefault="00936859" w:rsidP="00936859">
      <w:pPr>
        <w:spacing w:line="360" w:lineRule="auto"/>
        <w:jc w:val="both"/>
        <w:rPr>
          <w:rFonts w:ascii="Georgia" w:hAnsi="Georgia"/>
          <w:b/>
          <w:color w:val="000000" w:themeColor="text1"/>
          <w:sz w:val="22"/>
          <w:szCs w:val="22"/>
          <w:u w:val="single"/>
        </w:rPr>
      </w:pPr>
    </w:p>
    <w:p w14:paraId="5B2E541C" w14:textId="77777777" w:rsidR="00936859" w:rsidRPr="00C5473F" w:rsidRDefault="00936859" w:rsidP="00936859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</w:rPr>
      </w:pPr>
      <w:r w:rsidRPr="00C5473F">
        <w:rPr>
          <w:rFonts w:ascii="Georgia" w:hAnsi="Georgia"/>
          <w:color w:val="000000" w:themeColor="text1"/>
          <w:sz w:val="22"/>
          <w:szCs w:val="22"/>
        </w:rPr>
        <w:t xml:space="preserve">Georgina </w:t>
      </w:r>
      <w:proofErr w:type="spellStart"/>
      <w:r w:rsidRPr="00C5473F">
        <w:rPr>
          <w:rFonts w:ascii="Georgia" w:hAnsi="Georgia"/>
          <w:color w:val="000000" w:themeColor="text1"/>
          <w:sz w:val="22"/>
          <w:szCs w:val="22"/>
        </w:rPr>
        <w:t>Donati</w:t>
      </w:r>
      <w:r w:rsidRPr="00C5473F">
        <w:rPr>
          <w:rFonts w:ascii="Georgia" w:hAnsi="Georgia"/>
          <w:color w:val="000000" w:themeColor="text1"/>
          <w:sz w:val="22"/>
          <w:szCs w:val="22"/>
          <w:vertAlign w:val="superscript"/>
        </w:rPr>
        <w:t>a</w:t>
      </w:r>
      <w:proofErr w:type="spellEnd"/>
      <w:r w:rsidRPr="00C5473F">
        <w:rPr>
          <w:rFonts w:ascii="Georgia" w:hAnsi="Georgia"/>
          <w:color w:val="000000" w:themeColor="text1"/>
          <w:sz w:val="22"/>
          <w:szCs w:val="22"/>
        </w:rPr>
        <w:t xml:space="preserve">, Rachael </w:t>
      </w:r>
      <w:proofErr w:type="spellStart"/>
      <w:r w:rsidRPr="00C5473F">
        <w:rPr>
          <w:rFonts w:ascii="Georgia" w:hAnsi="Georgia"/>
          <w:color w:val="000000" w:themeColor="text1"/>
          <w:sz w:val="22"/>
          <w:szCs w:val="22"/>
        </w:rPr>
        <w:t>Davis</w:t>
      </w:r>
      <w:r w:rsidRPr="00C5473F">
        <w:rPr>
          <w:rFonts w:ascii="Georgia" w:hAnsi="Georgia"/>
          <w:color w:val="000000" w:themeColor="text1"/>
          <w:sz w:val="22"/>
          <w:szCs w:val="22"/>
          <w:vertAlign w:val="superscript"/>
        </w:rPr>
        <w:t>b</w:t>
      </w:r>
      <w:proofErr w:type="spellEnd"/>
      <w:r w:rsidRPr="00C5473F">
        <w:rPr>
          <w:rFonts w:ascii="Georgia" w:hAnsi="Georgia"/>
          <w:color w:val="000000" w:themeColor="text1"/>
          <w:sz w:val="22"/>
          <w:szCs w:val="22"/>
        </w:rPr>
        <w:t xml:space="preserve"> and Gillian S. </w:t>
      </w:r>
      <w:proofErr w:type="spellStart"/>
      <w:r w:rsidRPr="00C5473F">
        <w:rPr>
          <w:rFonts w:ascii="Georgia" w:hAnsi="Georgia"/>
          <w:color w:val="000000" w:themeColor="text1"/>
          <w:sz w:val="22"/>
          <w:szCs w:val="22"/>
        </w:rPr>
        <w:t>Forrester</w:t>
      </w:r>
      <w:r w:rsidRPr="00C5473F">
        <w:rPr>
          <w:rFonts w:ascii="Georgia" w:hAnsi="Georgia"/>
          <w:color w:val="000000" w:themeColor="text1"/>
          <w:sz w:val="22"/>
          <w:szCs w:val="22"/>
          <w:vertAlign w:val="superscript"/>
        </w:rPr>
        <w:t>a</w:t>
      </w:r>
      <w:proofErr w:type="spellEnd"/>
      <w:r w:rsidRPr="00C5473F" w:rsidDel="00AF7808">
        <w:rPr>
          <w:rFonts w:ascii="Georgia" w:hAnsi="Georgia"/>
          <w:color w:val="000000" w:themeColor="text1"/>
          <w:sz w:val="22"/>
          <w:szCs w:val="22"/>
        </w:rPr>
        <w:t xml:space="preserve"> </w:t>
      </w:r>
    </w:p>
    <w:p w14:paraId="0E92EFCD" w14:textId="77777777" w:rsidR="00415AA2" w:rsidRDefault="00415AA2" w:rsidP="00936859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  <w:vertAlign w:val="superscript"/>
        </w:rPr>
      </w:pPr>
    </w:p>
    <w:p w14:paraId="7A1CF914" w14:textId="39E4836E" w:rsidR="00936859" w:rsidRPr="00C5473F" w:rsidRDefault="00936859" w:rsidP="00936859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</w:rPr>
      </w:pPr>
      <w:proofErr w:type="spellStart"/>
      <w:r w:rsidRPr="00C5473F">
        <w:rPr>
          <w:rFonts w:ascii="Georgia" w:hAnsi="Georgia"/>
          <w:color w:val="000000" w:themeColor="text1"/>
          <w:sz w:val="22"/>
          <w:szCs w:val="22"/>
          <w:vertAlign w:val="superscript"/>
        </w:rPr>
        <w:t>a</w:t>
      </w:r>
      <w:r w:rsidRPr="00C5473F">
        <w:rPr>
          <w:rFonts w:ascii="Georgia" w:hAnsi="Georgia"/>
          <w:color w:val="000000" w:themeColor="text1"/>
          <w:sz w:val="22"/>
          <w:szCs w:val="22"/>
        </w:rPr>
        <w:t>Department</w:t>
      </w:r>
      <w:proofErr w:type="spellEnd"/>
      <w:r w:rsidRPr="00C5473F">
        <w:rPr>
          <w:rFonts w:ascii="Georgia" w:hAnsi="Georgia"/>
          <w:color w:val="000000" w:themeColor="text1"/>
          <w:sz w:val="22"/>
          <w:szCs w:val="22"/>
        </w:rPr>
        <w:t xml:space="preserve"> of Psychological Sciences, Birkbeck, University of London, </w:t>
      </w:r>
      <w:proofErr w:type="spellStart"/>
      <w:r w:rsidRPr="00C5473F">
        <w:rPr>
          <w:rFonts w:ascii="Georgia" w:hAnsi="Georgia"/>
          <w:color w:val="000000" w:themeColor="text1"/>
          <w:sz w:val="22"/>
          <w:szCs w:val="22"/>
        </w:rPr>
        <w:t>Malet</w:t>
      </w:r>
      <w:proofErr w:type="spellEnd"/>
      <w:r w:rsidRPr="00C5473F">
        <w:rPr>
          <w:rFonts w:ascii="Georgia" w:hAnsi="Georgia"/>
          <w:color w:val="000000" w:themeColor="text1"/>
          <w:sz w:val="22"/>
          <w:szCs w:val="22"/>
        </w:rPr>
        <w:t xml:space="preserve"> Street, London, W1CE 7HX</w:t>
      </w:r>
    </w:p>
    <w:p w14:paraId="448C725F" w14:textId="77777777" w:rsidR="00936859" w:rsidRPr="00C5473F" w:rsidRDefault="00936859" w:rsidP="00936859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</w:rPr>
      </w:pPr>
      <w:proofErr w:type="spellStart"/>
      <w:r w:rsidRPr="00C5473F">
        <w:rPr>
          <w:rFonts w:ascii="Georgia" w:hAnsi="Georgia"/>
          <w:color w:val="000000" w:themeColor="text1"/>
          <w:sz w:val="22"/>
          <w:szCs w:val="22"/>
          <w:vertAlign w:val="superscript"/>
        </w:rPr>
        <w:t>b</w:t>
      </w:r>
      <w:r w:rsidRPr="00C5473F">
        <w:rPr>
          <w:rFonts w:ascii="Georgia" w:hAnsi="Georgia"/>
          <w:color w:val="000000" w:themeColor="text1"/>
          <w:sz w:val="22"/>
          <w:szCs w:val="22"/>
        </w:rPr>
        <w:t>Psychology</w:t>
      </w:r>
      <w:proofErr w:type="spellEnd"/>
      <w:r w:rsidRPr="00C5473F">
        <w:rPr>
          <w:rFonts w:ascii="Georgia" w:hAnsi="Georgia"/>
          <w:color w:val="000000" w:themeColor="text1"/>
          <w:sz w:val="22"/>
          <w:szCs w:val="22"/>
        </w:rPr>
        <w:t xml:space="preserve"> Department, University of Edinburgh EC1V 0HB</w:t>
      </w:r>
    </w:p>
    <w:p w14:paraId="73FA16FC" w14:textId="5B0C74F6" w:rsidR="00936859" w:rsidRDefault="00936859">
      <w:pPr>
        <w:rPr>
          <w:rFonts w:ascii="Georgia" w:hAnsi="Georgia"/>
        </w:rPr>
      </w:pPr>
    </w:p>
    <w:p w14:paraId="07EFE207" w14:textId="18BEE629" w:rsidR="00936859" w:rsidRDefault="00936859">
      <w:pPr>
        <w:rPr>
          <w:rFonts w:ascii="Georgia" w:hAnsi="Georgia"/>
        </w:rPr>
      </w:pPr>
    </w:p>
    <w:p w14:paraId="6E906E89" w14:textId="35ED6E17" w:rsidR="00936859" w:rsidRDefault="00936859">
      <w:pPr>
        <w:rPr>
          <w:rFonts w:ascii="Georgia" w:hAnsi="Georgia"/>
        </w:rPr>
      </w:pPr>
    </w:p>
    <w:p w14:paraId="70A5269E" w14:textId="0AC7796E" w:rsidR="00936859" w:rsidRDefault="00936859">
      <w:pPr>
        <w:rPr>
          <w:rFonts w:ascii="Georgia" w:hAnsi="Georgia"/>
        </w:rPr>
      </w:pPr>
    </w:p>
    <w:p w14:paraId="218A3885" w14:textId="77777777" w:rsidR="00936859" w:rsidRDefault="00936859">
      <w:pPr>
        <w:rPr>
          <w:rFonts w:ascii="Georgia" w:hAnsi="Georgia"/>
        </w:rPr>
      </w:pPr>
    </w:p>
    <w:p w14:paraId="20230023" w14:textId="77777777" w:rsidR="00936859" w:rsidRDefault="00936859">
      <w:pPr>
        <w:rPr>
          <w:rFonts w:ascii="Georgia" w:hAnsi="Georgia"/>
        </w:rPr>
      </w:pPr>
    </w:p>
    <w:p w14:paraId="31D13BFE" w14:textId="4C4F1B40" w:rsidR="00936859" w:rsidRDefault="00936859">
      <w:pPr>
        <w:rPr>
          <w:rFonts w:ascii="Georgia" w:hAnsi="Georgia"/>
        </w:rPr>
      </w:pPr>
    </w:p>
    <w:p w14:paraId="11D54E8E" w14:textId="3F334B11" w:rsidR="00415AA2" w:rsidRDefault="00415AA2">
      <w:pPr>
        <w:rPr>
          <w:rFonts w:ascii="Georgia" w:hAnsi="Georgia"/>
        </w:rPr>
      </w:pPr>
    </w:p>
    <w:p w14:paraId="2DD3AED5" w14:textId="2CE6EB2F" w:rsidR="00415AA2" w:rsidRDefault="00415AA2">
      <w:pPr>
        <w:rPr>
          <w:rFonts w:ascii="Georgia" w:hAnsi="Georgia"/>
        </w:rPr>
      </w:pPr>
    </w:p>
    <w:p w14:paraId="31D940B1" w14:textId="76939F3D" w:rsidR="00415AA2" w:rsidRDefault="00415AA2">
      <w:pPr>
        <w:rPr>
          <w:rFonts w:ascii="Georgia" w:hAnsi="Georgia"/>
        </w:rPr>
      </w:pPr>
    </w:p>
    <w:p w14:paraId="1850D84E" w14:textId="7086E699" w:rsidR="00415AA2" w:rsidRDefault="00415AA2">
      <w:pPr>
        <w:rPr>
          <w:rFonts w:ascii="Georgia" w:hAnsi="Georgia"/>
        </w:rPr>
      </w:pPr>
    </w:p>
    <w:p w14:paraId="0249799E" w14:textId="57CB4397" w:rsidR="00415AA2" w:rsidRDefault="00415AA2">
      <w:pPr>
        <w:rPr>
          <w:rFonts w:ascii="Georgia" w:hAnsi="Georgia"/>
        </w:rPr>
      </w:pPr>
    </w:p>
    <w:p w14:paraId="2BECE39B" w14:textId="77777777" w:rsidR="00415AA2" w:rsidRDefault="00415AA2">
      <w:pPr>
        <w:rPr>
          <w:rFonts w:ascii="Georgia" w:hAnsi="Georgia"/>
        </w:rPr>
      </w:pPr>
    </w:p>
    <w:p w14:paraId="28F75E76" w14:textId="77777777" w:rsidR="00415AA2" w:rsidRDefault="00415AA2">
      <w:pPr>
        <w:rPr>
          <w:rFonts w:ascii="Georgia" w:hAnsi="Georgia"/>
        </w:rPr>
      </w:pPr>
    </w:p>
    <w:p w14:paraId="64CFC3D2" w14:textId="77777777" w:rsidR="00415AA2" w:rsidRDefault="00415AA2">
      <w:pPr>
        <w:rPr>
          <w:rFonts w:ascii="Georgia" w:hAnsi="Georgia"/>
        </w:rPr>
      </w:pPr>
    </w:p>
    <w:p w14:paraId="1651BE72" w14:textId="77777777" w:rsidR="00415AA2" w:rsidRDefault="00415AA2">
      <w:pPr>
        <w:rPr>
          <w:rFonts w:ascii="Georgia" w:hAnsi="Georgia"/>
        </w:rPr>
      </w:pPr>
    </w:p>
    <w:p w14:paraId="05079144" w14:textId="77777777" w:rsidR="00415AA2" w:rsidRDefault="00415AA2">
      <w:pPr>
        <w:rPr>
          <w:rFonts w:ascii="Georgia" w:hAnsi="Georgia"/>
        </w:rPr>
      </w:pPr>
    </w:p>
    <w:p w14:paraId="126AEA2B" w14:textId="77777777" w:rsidR="00415AA2" w:rsidRDefault="00415AA2">
      <w:pPr>
        <w:rPr>
          <w:rFonts w:ascii="Georgia" w:hAnsi="Georgia"/>
        </w:rPr>
      </w:pPr>
    </w:p>
    <w:p w14:paraId="4373190A" w14:textId="77777777" w:rsidR="00415AA2" w:rsidRDefault="00415AA2">
      <w:pPr>
        <w:rPr>
          <w:rFonts w:ascii="Georgia" w:hAnsi="Georgia"/>
        </w:rPr>
      </w:pPr>
    </w:p>
    <w:p w14:paraId="24D51B59" w14:textId="77777777" w:rsidR="00415AA2" w:rsidRDefault="00415AA2">
      <w:pPr>
        <w:rPr>
          <w:rFonts w:ascii="Georgia" w:hAnsi="Georgia"/>
        </w:rPr>
      </w:pPr>
    </w:p>
    <w:p w14:paraId="3A46002F" w14:textId="77777777" w:rsidR="00415AA2" w:rsidRDefault="00415AA2">
      <w:pPr>
        <w:rPr>
          <w:rFonts w:ascii="Georgia" w:hAnsi="Georgia"/>
        </w:rPr>
      </w:pPr>
    </w:p>
    <w:p w14:paraId="556B48D7" w14:textId="77777777" w:rsidR="00415AA2" w:rsidRDefault="00415AA2">
      <w:pPr>
        <w:rPr>
          <w:rFonts w:ascii="Georgia" w:hAnsi="Georgia"/>
        </w:rPr>
      </w:pPr>
    </w:p>
    <w:p w14:paraId="2B5109DE" w14:textId="77777777" w:rsidR="00415AA2" w:rsidRDefault="00415AA2">
      <w:pPr>
        <w:rPr>
          <w:rFonts w:ascii="Georgia" w:hAnsi="Georgia"/>
        </w:rPr>
      </w:pPr>
    </w:p>
    <w:p w14:paraId="5F82B0A0" w14:textId="77777777" w:rsidR="00415AA2" w:rsidRDefault="00415AA2">
      <w:pPr>
        <w:rPr>
          <w:rFonts w:ascii="Georgia" w:hAnsi="Georgia"/>
        </w:rPr>
      </w:pPr>
    </w:p>
    <w:p w14:paraId="3AC97160" w14:textId="77777777" w:rsidR="00415AA2" w:rsidRDefault="00415AA2">
      <w:pPr>
        <w:rPr>
          <w:rFonts w:ascii="Georgia" w:hAnsi="Georgia"/>
        </w:rPr>
      </w:pPr>
    </w:p>
    <w:p w14:paraId="2BE281CE" w14:textId="77777777" w:rsidR="00415AA2" w:rsidRDefault="00415AA2">
      <w:pPr>
        <w:rPr>
          <w:rFonts w:ascii="Georgia" w:hAnsi="Georgia"/>
        </w:rPr>
      </w:pPr>
    </w:p>
    <w:p w14:paraId="613F641E" w14:textId="77777777" w:rsidR="00415AA2" w:rsidRDefault="00415AA2">
      <w:pPr>
        <w:rPr>
          <w:rFonts w:ascii="Georgia" w:hAnsi="Georgia"/>
        </w:rPr>
      </w:pPr>
    </w:p>
    <w:p w14:paraId="495BA699" w14:textId="77777777" w:rsidR="00415AA2" w:rsidRDefault="00415AA2">
      <w:pPr>
        <w:rPr>
          <w:rFonts w:ascii="Georgia" w:hAnsi="Georgia"/>
        </w:rPr>
      </w:pPr>
    </w:p>
    <w:p w14:paraId="60ED9BA4" w14:textId="77777777" w:rsidR="00415AA2" w:rsidRDefault="00415AA2">
      <w:pPr>
        <w:rPr>
          <w:rFonts w:ascii="Georgia" w:hAnsi="Georgia"/>
        </w:rPr>
      </w:pPr>
    </w:p>
    <w:p w14:paraId="32FAAE5C" w14:textId="77777777" w:rsidR="00415AA2" w:rsidRDefault="00415AA2">
      <w:pPr>
        <w:rPr>
          <w:rFonts w:ascii="Georgia" w:hAnsi="Georgia"/>
        </w:rPr>
      </w:pPr>
    </w:p>
    <w:p w14:paraId="52AC179B" w14:textId="77777777" w:rsidR="00415AA2" w:rsidRDefault="00415AA2">
      <w:pPr>
        <w:rPr>
          <w:rFonts w:ascii="Georgia" w:hAnsi="Georgia"/>
        </w:rPr>
      </w:pPr>
    </w:p>
    <w:p w14:paraId="73EDD791" w14:textId="77777777" w:rsidR="00415AA2" w:rsidRDefault="00415AA2">
      <w:pPr>
        <w:rPr>
          <w:rFonts w:ascii="Georgia" w:hAnsi="Georgia"/>
        </w:rPr>
      </w:pPr>
    </w:p>
    <w:p w14:paraId="20EFF7CE" w14:textId="77777777" w:rsidR="00415AA2" w:rsidRDefault="00415AA2">
      <w:pPr>
        <w:rPr>
          <w:rFonts w:ascii="Georgia" w:hAnsi="Georgia"/>
        </w:rPr>
      </w:pPr>
    </w:p>
    <w:p w14:paraId="445939D3" w14:textId="77777777" w:rsidR="00415AA2" w:rsidRDefault="00415AA2">
      <w:pPr>
        <w:rPr>
          <w:rFonts w:ascii="Georgia" w:hAnsi="Georgia"/>
        </w:rPr>
      </w:pPr>
    </w:p>
    <w:p w14:paraId="23627626" w14:textId="77777777" w:rsidR="00415AA2" w:rsidRDefault="00415AA2">
      <w:pPr>
        <w:rPr>
          <w:rFonts w:ascii="Georgia" w:hAnsi="Georgia"/>
        </w:rPr>
      </w:pPr>
    </w:p>
    <w:p w14:paraId="2F730FDB" w14:textId="77777777" w:rsidR="00415AA2" w:rsidRDefault="00415AA2">
      <w:pPr>
        <w:rPr>
          <w:rFonts w:ascii="Georgia" w:hAnsi="Georgia"/>
        </w:rPr>
      </w:pPr>
    </w:p>
    <w:p w14:paraId="23B900AC" w14:textId="77777777" w:rsidR="00415AA2" w:rsidRDefault="00415AA2">
      <w:pPr>
        <w:rPr>
          <w:rFonts w:ascii="Georgia" w:hAnsi="Georgia"/>
        </w:rPr>
      </w:pPr>
    </w:p>
    <w:p w14:paraId="2FCCCF7D" w14:textId="6C340BE3" w:rsidR="00F31497" w:rsidRPr="009C458F" w:rsidRDefault="005C75CB">
      <w:pPr>
        <w:rPr>
          <w:rFonts w:ascii="Georgia" w:hAnsi="Georgia"/>
        </w:rPr>
      </w:pPr>
      <w:r w:rsidRPr="009C458F">
        <w:rPr>
          <w:rFonts w:ascii="Georgia" w:hAnsi="Georgia"/>
        </w:rPr>
        <w:lastRenderedPageBreak/>
        <w:t>Supplementary Note 1: Cohort Details</w:t>
      </w:r>
    </w:p>
    <w:p w14:paraId="2C00A87A" w14:textId="77777777" w:rsidR="001F35B0" w:rsidRPr="009C458F" w:rsidRDefault="001F35B0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4472C4" w:themeColor="accent1"/>
          <w:sz w:val="22"/>
          <w:szCs w:val="22"/>
        </w:rPr>
      </w:pPr>
    </w:p>
    <w:p w14:paraId="7BC555B3" w14:textId="6ACEBBDB" w:rsidR="001F35B0" w:rsidRPr="00AE1D42" w:rsidRDefault="001F35B0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000000" w:themeColor="text1"/>
          <w:sz w:val="22"/>
          <w:szCs w:val="22"/>
        </w:rPr>
      </w:pPr>
      <w:r w:rsidRPr="00AE1D42">
        <w:rPr>
          <w:rFonts w:ascii="Georgia" w:hAnsi="Georgia" w:cs="Times New Roman"/>
          <w:color w:val="000000" w:themeColor="text1"/>
          <w:sz w:val="22"/>
          <w:szCs w:val="22"/>
        </w:rPr>
        <w:t>At the time of enrolment, none of the infants had been diagnosed with any medical or developmental condition. Infants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 in the</w:t>
      </w:r>
      <w:r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 at-risk 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groups </w:t>
      </w:r>
      <w:r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all had an older sibling 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(male =45, female =9) </w:t>
      </w:r>
      <w:r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with a clinical diagnosis of ASD 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>and confirmed by two expert clinicians (PB, TC) based on information using the Development and Wellbeing Assessment (DAWBA)</w:t>
      </w:r>
      <w:r w:rsidR="00D34E44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C575E2">
        <w:rPr>
          <w:rFonts w:ascii="Georgia" w:hAnsi="Georgia" w:cs="Times New Roman"/>
          <w:color w:val="000000" w:themeColor="text1"/>
          <w:sz w:val="22"/>
          <w:szCs w:val="22"/>
        </w:rPr>
        <w:t>[1]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 and the parent-report Social Communication Questionnaire (SCQ)</w:t>
      </w:r>
      <w:r w:rsidR="00D34E44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C575E2">
        <w:rPr>
          <w:rFonts w:ascii="Georgia" w:hAnsi="Georgia" w:cs="Times New Roman"/>
          <w:color w:val="000000" w:themeColor="text1"/>
          <w:sz w:val="22"/>
          <w:szCs w:val="22"/>
        </w:rPr>
        <w:t>[2]</w:t>
      </w:r>
      <w:r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. </w:t>
      </w:r>
      <w:r w:rsidR="00AE1D42" w:rsidRPr="00AE1D42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Pr="00AE1D42">
        <w:rPr>
          <w:rFonts w:ascii="Georgia" w:hAnsi="Georgia" w:cs="Times New Roman"/>
          <w:color w:val="000000" w:themeColor="text1"/>
          <w:sz w:val="22"/>
          <w:szCs w:val="22"/>
        </w:rPr>
        <w:t>Parent reported family medical histories were examined for significant medical conditions in the proband or extended family members, with no exclusions made on this basis.</w:t>
      </w:r>
    </w:p>
    <w:p w14:paraId="5C75AE75" w14:textId="77777777" w:rsidR="001F35B0" w:rsidRPr="000B41BB" w:rsidRDefault="001F35B0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000000" w:themeColor="text1"/>
          <w:sz w:val="22"/>
          <w:szCs w:val="22"/>
        </w:rPr>
      </w:pPr>
    </w:p>
    <w:p w14:paraId="29B2B737" w14:textId="515BA40D" w:rsidR="001F35B0" w:rsidRPr="000B41BB" w:rsidRDefault="001F35B0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000000" w:themeColor="text1"/>
          <w:sz w:val="22"/>
          <w:szCs w:val="22"/>
        </w:rPr>
      </w:pPr>
      <w:r w:rsidRPr="000B41BB">
        <w:rPr>
          <w:rFonts w:ascii="Georgia" w:hAnsi="Georgia" w:cs="Times New Roman"/>
          <w:color w:val="000000" w:themeColor="text1"/>
          <w:sz w:val="22"/>
          <w:szCs w:val="22"/>
        </w:rPr>
        <w:t xml:space="preserve">Infants in the low-risk group were recruited from </w:t>
      </w:r>
      <w:r w:rsidR="00AE1D42" w:rsidRPr="000B41BB">
        <w:rPr>
          <w:rFonts w:ascii="Georgia" w:hAnsi="Georgia" w:cs="Times New Roman"/>
          <w:color w:val="000000" w:themeColor="text1"/>
          <w:sz w:val="22"/>
          <w:szCs w:val="22"/>
        </w:rPr>
        <w:t>the</w:t>
      </w:r>
      <w:r w:rsidRPr="000B41BB">
        <w:rPr>
          <w:rFonts w:ascii="Georgia" w:hAnsi="Georgia" w:cs="Times New Roman"/>
          <w:color w:val="000000" w:themeColor="text1"/>
          <w:sz w:val="22"/>
          <w:szCs w:val="22"/>
        </w:rPr>
        <w:t xml:space="preserve"> volunteer database at the Birkbeck Centre for Brain and Cognitive Development. Inclusion criteria included full-term birth (with one exception), normal birth weight, and lack of any ASD within first-degree family members (as confirmed through parent interview regarding family medical history). All low-risk infants had at least one older-sibling (in 3 cases, only half-sibling/s</w:t>
      </w:r>
      <w:r w:rsidR="00AE1D42" w:rsidRPr="000B41BB">
        <w:rPr>
          <w:rFonts w:ascii="Georgia" w:hAnsi="Georgia" w:cs="Times New Roman"/>
          <w:color w:val="000000" w:themeColor="text1"/>
          <w:sz w:val="22"/>
          <w:szCs w:val="22"/>
        </w:rPr>
        <w:t>, male =28, female=22</w:t>
      </w:r>
      <w:r w:rsidRPr="000B41BB">
        <w:rPr>
          <w:rFonts w:ascii="Georgia" w:hAnsi="Georgia" w:cs="Times New Roman"/>
          <w:color w:val="000000" w:themeColor="text1"/>
          <w:sz w:val="22"/>
          <w:szCs w:val="22"/>
        </w:rPr>
        <w:t xml:space="preserve">). </w:t>
      </w:r>
      <w:r w:rsidR="00AE1D42" w:rsidRPr="000B41BB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Pr="000B41BB">
        <w:rPr>
          <w:rFonts w:ascii="Georgia" w:hAnsi="Georgia" w:cs="Times New Roman"/>
          <w:color w:val="000000" w:themeColor="text1"/>
          <w:sz w:val="22"/>
          <w:szCs w:val="22"/>
        </w:rPr>
        <w:t>Screening for possible ASD in these older siblings was undertaken using the SCQ.</w:t>
      </w:r>
    </w:p>
    <w:p w14:paraId="482B845C" w14:textId="77777777" w:rsidR="001F35B0" w:rsidRPr="008D306F" w:rsidRDefault="001F35B0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000000" w:themeColor="text1"/>
          <w:sz w:val="22"/>
          <w:szCs w:val="22"/>
        </w:rPr>
      </w:pPr>
    </w:p>
    <w:p w14:paraId="2D0808DC" w14:textId="4145BE1A" w:rsidR="001F35B0" w:rsidRPr="009C458F" w:rsidRDefault="008D306F" w:rsidP="001F35B0">
      <w:pPr>
        <w:autoSpaceDE w:val="0"/>
        <w:autoSpaceDN w:val="0"/>
        <w:adjustRightInd w:val="0"/>
        <w:spacing w:line="360" w:lineRule="auto"/>
        <w:jc w:val="both"/>
        <w:rPr>
          <w:rFonts w:ascii="Georgia" w:hAnsi="Georgia" w:cs="Times New Roman"/>
          <w:color w:val="4472C4" w:themeColor="accent1"/>
          <w:sz w:val="22"/>
          <w:szCs w:val="22"/>
        </w:rPr>
      </w:pPr>
      <w:r w:rsidRPr="008D306F">
        <w:rPr>
          <w:rFonts w:ascii="Georgia" w:hAnsi="Georgia" w:cs="Times New Roman"/>
          <w:color w:val="000000" w:themeColor="text1"/>
          <w:sz w:val="22"/>
          <w:szCs w:val="22"/>
        </w:rPr>
        <w:t>The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outcome</w:t>
      </w:r>
      <w:r w:rsidR="000B41BB"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groups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in the at-risk cohort </w:t>
      </w:r>
      <w:r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were characterised 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at 36-months </w:t>
      </w:r>
      <w:r w:rsidRPr="008D306F">
        <w:rPr>
          <w:rFonts w:ascii="Georgia" w:hAnsi="Georgia" w:cs="Times New Roman"/>
          <w:color w:val="000000" w:themeColor="text1"/>
          <w:sz w:val="22"/>
          <w:szCs w:val="22"/>
        </w:rPr>
        <w:t>as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>:</w:t>
      </w:r>
      <w:r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Pr="008D306F">
        <w:rPr>
          <w:rFonts w:ascii="Georgia" w:hAnsi="Georgia" w:cs="Times New Roman"/>
          <w:color w:val="000000" w:themeColor="text1"/>
          <w:sz w:val="22"/>
          <w:szCs w:val="22"/>
        </w:rPr>
        <w:t>t</w:t>
      </w:r>
      <w:r w:rsidR="001F35B0" w:rsidRPr="008D306F">
        <w:rPr>
          <w:rFonts w:ascii="Georgia" w:hAnsi="Georgia" w:cs="Times New Roman"/>
          <w:color w:val="000000" w:themeColor="text1"/>
          <w:sz w:val="22"/>
          <w:szCs w:val="22"/>
        </w:rPr>
        <w:t>hose who were typically</w:t>
      </w:r>
      <w:r w:rsidRPr="008D306F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1F35B0" w:rsidRPr="00E15FBB">
        <w:rPr>
          <w:rFonts w:ascii="Georgia" w:hAnsi="Georgia" w:cs="Times New Roman"/>
          <w:color w:val="000000" w:themeColor="text1"/>
          <w:sz w:val="22"/>
          <w:szCs w:val="22"/>
        </w:rPr>
        <w:t xml:space="preserve">developing, those classified as having ASD, and those exhibiting some form of developmental concerns. </w:t>
      </w:r>
      <w:r w:rsidR="00E15FBB" w:rsidRPr="00E15FBB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1F35B0" w:rsidRPr="00E15FBB">
        <w:rPr>
          <w:rFonts w:ascii="Georgia" w:hAnsi="Georgia" w:cs="Times New Roman"/>
          <w:color w:val="000000" w:themeColor="text1"/>
          <w:sz w:val="22"/>
          <w:szCs w:val="22"/>
        </w:rPr>
        <w:t>ASD (including childhood autism; atypical autism, other pervasive developmental disorder (PDD)) was diagnosed using all available information from all visits by experienced researchers</w:t>
      </w:r>
      <w:r w:rsidR="001F35B0" w:rsidRPr="00893879">
        <w:rPr>
          <w:rFonts w:ascii="Georgia" w:hAnsi="Georgia" w:cs="Times New Roman"/>
          <w:color w:val="000000" w:themeColor="text1"/>
          <w:sz w:val="22"/>
          <w:szCs w:val="22"/>
        </w:rPr>
        <w:t>. From the 53 toddlers assessed at 36-months, 17 (11 boys, 6 girls) met criteria for an ASD diagnosis (32.1%). Given the young age of the children, and in line with the proposed changes to DSM-5</w:t>
      </w:r>
      <w:r w:rsidR="00D34E44">
        <w:rPr>
          <w:rFonts w:ascii="Georgia" w:hAnsi="Georgia" w:cs="Times New Roman"/>
          <w:color w:val="000000" w:themeColor="text1"/>
          <w:sz w:val="22"/>
          <w:szCs w:val="22"/>
        </w:rPr>
        <w:t xml:space="preserve"> </w:t>
      </w:r>
      <w:r w:rsidR="00C575E2" w:rsidRPr="00893879">
        <w:rPr>
          <w:rFonts w:ascii="Georgia" w:hAnsi="Georgia" w:cs="Times New Roman"/>
          <w:color w:val="000000" w:themeColor="text1"/>
          <w:sz w:val="22"/>
          <w:szCs w:val="22"/>
        </w:rPr>
        <w:t>[3]</w:t>
      </w:r>
      <w:r w:rsidR="001F35B0" w:rsidRPr="00893879">
        <w:rPr>
          <w:rFonts w:ascii="Georgia" w:hAnsi="Georgia" w:cs="Times New Roman"/>
          <w:color w:val="000000" w:themeColor="text1"/>
          <w:sz w:val="22"/>
          <w:szCs w:val="22"/>
        </w:rPr>
        <w:t>, no attempt was made to assign specific sub-categories of PDD/ASD diagnosis. Another subgroup of toddlers from the at-risk group</w:t>
      </w:r>
      <w:r w:rsidR="00893879" w:rsidRPr="00893879">
        <w:rPr>
          <w:rFonts w:ascii="Georgia" w:hAnsi="Georgia" w:cs="Times New Roman"/>
          <w:color w:val="000000" w:themeColor="text1"/>
          <w:sz w:val="22"/>
          <w:szCs w:val="22"/>
        </w:rPr>
        <w:t xml:space="preserve"> (22.6%; 3 boys, 9 girls)</w:t>
      </w:r>
      <w:r w:rsidR="001F35B0" w:rsidRPr="00893879">
        <w:rPr>
          <w:rFonts w:ascii="Georgia" w:hAnsi="Georgia" w:cs="Times New Roman"/>
          <w:color w:val="000000" w:themeColor="text1"/>
          <w:sz w:val="22"/>
          <w:szCs w:val="22"/>
        </w:rPr>
        <w:t xml:space="preserve"> who were classified as not having ASD </w:t>
      </w:r>
      <w:r w:rsidR="00893879" w:rsidRPr="00893879">
        <w:rPr>
          <w:rFonts w:ascii="Georgia" w:hAnsi="Georgia" w:cs="Times New Roman"/>
          <w:color w:val="000000" w:themeColor="text1"/>
          <w:sz w:val="22"/>
          <w:szCs w:val="22"/>
        </w:rPr>
        <w:t>but</w:t>
      </w:r>
      <w:r w:rsidR="001F35B0" w:rsidRPr="00893879">
        <w:rPr>
          <w:rFonts w:ascii="Georgia" w:hAnsi="Georgia" w:cs="Times New Roman"/>
          <w:color w:val="000000" w:themeColor="text1"/>
          <w:sz w:val="22"/>
          <w:szCs w:val="22"/>
        </w:rPr>
        <w:t xml:space="preserve"> either scored above the ADOS or ADI [</w:t>
      </w:r>
      <w:r w:rsidR="00C575E2" w:rsidRPr="00893879">
        <w:rPr>
          <w:rFonts w:ascii="Georgia" w:hAnsi="Georgia" w:cs="Times New Roman"/>
          <w:color w:val="000000" w:themeColor="text1"/>
          <w:sz w:val="22"/>
          <w:szCs w:val="22"/>
        </w:rPr>
        <w:t>4</w:t>
      </w:r>
      <w:r w:rsidR="001F35B0" w:rsidRPr="00893879">
        <w:rPr>
          <w:rFonts w:ascii="Georgia" w:hAnsi="Georgia" w:cs="Times New Roman"/>
          <w:color w:val="000000" w:themeColor="text1"/>
          <w:sz w:val="22"/>
          <w:szCs w:val="22"/>
        </w:rPr>
        <w:t>] cut-off for ASD or scored &lt;1.5SD on the Mullen ELC or RL and EL subscales but did not meet ICD-10 criteria for an ASD (9 scored &gt; ADOS cut-off, 1 &gt; ADOS cut-off and &lt;1.5SD Mullen ELC cut-off, 1 &gt; ADI cut-off, and 1 &lt; 1.5SD Mullen ELC cut-off).</w:t>
      </w:r>
    </w:p>
    <w:p w14:paraId="2848B292" w14:textId="3027F44E" w:rsidR="001F35B0" w:rsidRPr="009C6EEC" w:rsidRDefault="001F35B0" w:rsidP="001F35B0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  <w:lang w:val="en-US"/>
        </w:rPr>
      </w:pPr>
    </w:p>
    <w:p w14:paraId="07D42E7A" w14:textId="49CBF89E" w:rsidR="00C575E2" w:rsidRPr="009C6EEC" w:rsidRDefault="009C6EEC" w:rsidP="001F35B0">
      <w:pPr>
        <w:spacing w:line="360" w:lineRule="auto"/>
        <w:jc w:val="both"/>
        <w:rPr>
          <w:rFonts w:ascii="Georgia" w:hAnsi="Georgia"/>
          <w:color w:val="000000" w:themeColor="text1"/>
          <w:sz w:val="22"/>
          <w:szCs w:val="22"/>
          <w:u w:val="single"/>
          <w:lang w:val="en-US"/>
        </w:rPr>
      </w:pPr>
      <w:r w:rsidRPr="009C6EEC">
        <w:rPr>
          <w:rFonts w:ascii="Georgia" w:hAnsi="Georgia"/>
          <w:color w:val="000000" w:themeColor="text1"/>
          <w:sz w:val="22"/>
          <w:szCs w:val="22"/>
          <w:u w:val="single"/>
          <w:lang w:val="en-US"/>
        </w:rPr>
        <w:t>Supplementary References</w:t>
      </w:r>
    </w:p>
    <w:p w14:paraId="77761F42" w14:textId="3F53E7D6" w:rsidR="00C575E2" w:rsidRDefault="00C575E2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  <w:r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[1] 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Goodman R, Ford T, Richards H, </w:t>
      </w:r>
      <w:proofErr w:type="spellStart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Gatward</w:t>
      </w:r>
      <w:proofErr w:type="spellEnd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 R, Meltzer H. The development and well-being assessment: description and initial validation of an integrated assessment of child and adolescent psychopathology. Journal of Child Psychology and Psychiatry 2000;41(5):645–55.</w:t>
      </w:r>
    </w:p>
    <w:p w14:paraId="10F1C3C7" w14:textId="77777777" w:rsidR="00B307F0" w:rsidRPr="009C6EEC" w:rsidRDefault="00B307F0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</w:p>
    <w:p w14:paraId="5F367423" w14:textId="33E1A6E7" w:rsidR="00C575E2" w:rsidRPr="009C6EEC" w:rsidRDefault="00C575E2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  <w:r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[2] 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Rutter M, Bailey A, Lord C. Social Communication Questionnaire-WPS SCQWPS. Los Angeles, CA: Western Psychological Services; 2003.</w:t>
      </w:r>
    </w:p>
    <w:p w14:paraId="72CCB7E4" w14:textId="77777777" w:rsidR="009C6EEC" w:rsidRPr="009C6EEC" w:rsidRDefault="009C6EEC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</w:p>
    <w:p w14:paraId="1289938B" w14:textId="58D76F6E" w:rsidR="00C575E2" w:rsidRDefault="00C575E2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  <w:r w:rsidRPr="009C6EEC">
        <w:rPr>
          <w:rFonts w:ascii="Georgia" w:hAnsi="Georgia" w:cs="Times New Roman"/>
          <w:color w:val="000000" w:themeColor="text1"/>
          <w:sz w:val="22"/>
          <w:szCs w:val="22"/>
        </w:rPr>
        <w:lastRenderedPageBreak/>
        <w:t xml:space="preserve">[3] 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American Psychiatric Association (APA). Diagnostic and Statistical Manual. 5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  <w:vertAlign w:val="superscript"/>
        </w:rPr>
        <w:t>th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 ed., text rev. Washington, DC: American Psychiatric Association; 2012.</w:t>
      </w:r>
    </w:p>
    <w:p w14:paraId="5BDAA607" w14:textId="77777777" w:rsidR="00865886" w:rsidRPr="009C6EEC" w:rsidRDefault="00865886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</w:p>
    <w:p w14:paraId="1E106B77" w14:textId="061382FE" w:rsidR="00C575E2" w:rsidRPr="009C6EEC" w:rsidRDefault="00C575E2" w:rsidP="009C6EEC">
      <w:pPr>
        <w:autoSpaceDE w:val="0"/>
        <w:autoSpaceDN w:val="0"/>
        <w:adjustRightInd w:val="0"/>
        <w:rPr>
          <w:rFonts w:ascii="Georgia" w:hAnsi="Georgia" w:cs="Times New Roman"/>
          <w:color w:val="000000" w:themeColor="text1"/>
          <w:sz w:val="22"/>
          <w:szCs w:val="22"/>
        </w:rPr>
      </w:pPr>
      <w:r w:rsidRPr="009C6EEC">
        <w:rPr>
          <w:rFonts w:ascii="Georgia" w:hAnsi="Georgia" w:cs="Times New Roman"/>
          <w:color w:val="000000" w:themeColor="text1"/>
          <w:sz w:val="22"/>
          <w:szCs w:val="22"/>
        </w:rPr>
        <w:t>[4] ADI</w:t>
      </w:r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-R Lord C, Rutter M, Le </w:t>
      </w:r>
      <w:proofErr w:type="spellStart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Couteur</w:t>
      </w:r>
      <w:proofErr w:type="spellEnd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 xml:space="preserve"> A. Autism diagnostic interview-revised: a revised version of a diagnostic interview for caregivers of individuals with possible pervasive developmental disorders. Journal of Autism and Developmental Disorders </w:t>
      </w:r>
      <w:proofErr w:type="gramStart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1994;24:659</w:t>
      </w:r>
      <w:proofErr w:type="gramEnd"/>
      <w:r w:rsidR="009C6EEC" w:rsidRPr="009C6EEC">
        <w:rPr>
          <w:rFonts w:ascii="Georgia" w:hAnsi="Georgia" w:cs="Times New Roman"/>
          <w:color w:val="000000" w:themeColor="text1"/>
          <w:sz w:val="22"/>
          <w:szCs w:val="22"/>
        </w:rPr>
        <w:t>–85.</w:t>
      </w:r>
    </w:p>
    <w:p w14:paraId="7860F994" w14:textId="0B5B8E0B" w:rsidR="005C75CB" w:rsidRDefault="005C75CB">
      <w:pPr>
        <w:rPr>
          <w:rFonts w:ascii="Georgia" w:hAnsi="Georgia"/>
        </w:rPr>
      </w:pPr>
    </w:p>
    <w:p w14:paraId="52650161" w14:textId="07F2C7B9" w:rsidR="00415AA2" w:rsidRDefault="00415AA2">
      <w:pPr>
        <w:rPr>
          <w:rFonts w:ascii="Georgia" w:hAnsi="Georgia"/>
        </w:rPr>
      </w:pPr>
    </w:p>
    <w:p w14:paraId="07E4C3C0" w14:textId="6E36516C" w:rsidR="00415AA2" w:rsidRDefault="00415AA2">
      <w:pPr>
        <w:rPr>
          <w:rFonts w:ascii="Georgia" w:hAnsi="Georgia"/>
        </w:rPr>
      </w:pPr>
    </w:p>
    <w:p w14:paraId="34DE90AD" w14:textId="5960FAD0" w:rsidR="00415AA2" w:rsidRDefault="00415AA2">
      <w:pPr>
        <w:rPr>
          <w:rFonts w:ascii="Georgia" w:hAnsi="Georgia"/>
        </w:rPr>
      </w:pPr>
    </w:p>
    <w:p w14:paraId="7882DFB7" w14:textId="4FCD6DBC" w:rsidR="00415AA2" w:rsidRDefault="00415AA2">
      <w:pPr>
        <w:rPr>
          <w:rFonts w:ascii="Georgia" w:hAnsi="Georgia"/>
        </w:rPr>
      </w:pPr>
    </w:p>
    <w:p w14:paraId="16F7A1B0" w14:textId="35028EFE" w:rsidR="00415AA2" w:rsidRDefault="00415AA2">
      <w:pPr>
        <w:rPr>
          <w:rFonts w:ascii="Georgia" w:hAnsi="Georgia"/>
        </w:rPr>
      </w:pPr>
    </w:p>
    <w:p w14:paraId="3E3466A3" w14:textId="7B52562D" w:rsidR="00415AA2" w:rsidRDefault="00415AA2">
      <w:pPr>
        <w:rPr>
          <w:rFonts w:ascii="Georgia" w:hAnsi="Georgia"/>
        </w:rPr>
      </w:pPr>
    </w:p>
    <w:p w14:paraId="20C0E9D2" w14:textId="23D6DF4E" w:rsidR="00415AA2" w:rsidRDefault="00415AA2">
      <w:pPr>
        <w:rPr>
          <w:rFonts w:ascii="Georgia" w:hAnsi="Georgia"/>
        </w:rPr>
      </w:pPr>
    </w:p>
    <w:p w14:paraId="054167CA" w14:textId="3937698E" w:rsidR="00415AA2" w:rsidRDefault="00415AA2">
      <w:pPr>
        <w:rPr>
          <w:rFonts w:ascii="Georgia" w:hAnsi="Georgia"/>
        </w:rPr>
      </w:pPr>
    </w:p>
    <w:p w14:paraId="1DD936C4" w14:textId="3116D04D" w:rsidR="00415AA2" w:rsidRDefault="00415AA2">
      <w:pPr>
        <w:rPr>
          <w:rFonts w:ascii="Georgia" w:hAnsi="Georgia"/>
        </w:rPr>
      </w:pPr>
    </w:p>
    <w:p w14:paraId="5341DE4E" w14:textId="77777777" w:rsidR="00415AA2" w:rsidRPr="009C458F" w:rsidRDefault="00415AA2">
      <w:pPr>
        <w:rPr>
          <w:rFonts w:ascii="Georgia" w:hAnsi="Georgia"/>
        </w:rPr>
      </w:pPr>
    </w:p>
    <w:p w14:paraId="24B8F2B5" w14:textId="6643C565" w:rsidR="005C75CB" w:rsidRPr="009C458F" w:rsidRDefault="005C75CB">
      <w:pPr>
        <w:rPr>
          <w:rFonts w:ascii="Georgia" w:hAnsi="Georgia"/>
        </w:rPr>
      </w:pPr>
    </w:p>
    <w:p w14:paraId="50F8A402" w14:textId="77777777" w:rsidR="005C75CB" w:rsidRPr="009C458F" w:rsidRDefault="005C75CB">
      <w:pPr>
        <w:rPr>
          <w:rFonts w:ascii="Georgia" w:hAnsi="Georgia"/>
        </w:rPr>
      </w:pPr>
    </w:p>
    <w:p w14:paraId="55750F65" w14:textId="4C51AA1D" w:rsidR="005C75CB" w:rsidRPr="009C458F" w:rsidRDefault="007C3A58">
      <w:pPr>
        <w:rPr>
          <w:rFonts w:ascii="Georgia" w:hAnsi="Georgia"/>
        </w:rPr>
      </w:pPr>
      <w:r>
        <w:rPr>
          <w:rFonts w:ascii="Georgia" w:hAnsi="Georgia"/>
        </w:rPr>
        <w:t xml:space="preserve">Supplementary Table 1: </w:t>
      </w:r>
      <w:r w:rsidR="009C458F" w:rsidRPr="009C458F">
        <w:rPr>
          <w:rFonts w:ascii="Georgia" w:hAnsi="Georgia"/>
        </w:rPr>
        <w:t>Regression Results:</w:t>
      </w:r>
    </w:p>
    <w:p w14:paraId="3436A2B5" w14:textId="2F0CBDA4" w:rsidR="009C458F" w:rsidRPr="009C458F" w:rsidRDefault="009C458F" w:rsidP="009C458F">
      <w:pPr>
        <w:rPr>
          <w:rFonts w:ascii="Georgia" w:hAnsi="Georgia"/>
        </w:rPr>
      </w:pPr>
    </w:p>
    <w:tbl>
      <w:tblPr>
        <w:tblW w:w="9632" w:type="dxa"/>
        <w:tblLook w:val="04A0" w:firstRow="1" w:lastRow="0" w:firstColumn="1" w:lastColumn="0" w:noHBand="0" w:noVBand="1"/>
      </w:tblPr>
      <w:tblGrid>
        <w:gridCol w:w="845"/>
        <w:gridCol w:w="3379"/>
        <w:gridCol w:w="1351"/>
        <w:gridCol w:w="1353"/>
        <w:gridCol w:w="1351"/>
        <w:gridCol w:w="1353"/>
      </w:tblGrid>
      <w:tr w:rsidR="00DD774B" w:rsidRPr="009C458F" w14:paraId="1F2C8E63" w14:textId="77777777" w:rsidTr="00DD774B">
        <w:trPr>
          <w:trHeight w:val="312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2D3FD0B" w14:textId="77777777" w:rsidR="00DD774B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65F4" w14:textId="4B85CE04" w:rsidR="00DD774B" w:rsidRPr="009C458F" w:rsidRDefault="00DD774B" w:rsidP="009C458F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  <w:t>Observation</w:t>
            </w:r>
            <w:r w:rsidRPr="009C458F"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  <w:t xml:space="preserve"> Scores</w:t>
            </w:r>
            <w: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  <w:t xml:space="preserve"> at 6month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102A" w14:textId="77777777" w:rsidR="00DD774B" w:rsidRPr="009C458F" w:rsidRDefault="00DD774B" w:rsidP="009C458F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02E2" w14:textId="77777777" w:rsidR="00DD774B" w:rsidRPr="009C458F" w:rsidRDefault="00DD774B" w:rsidP="009C458F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</w:tr>
      <w:tr w:rsidR="00DD774B" w:rsidRPr="009C458F" w14:paraId="5C240716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657CB4C8" w14:textId="557DD7D2" w:rsidR="00DD774B" w:rsidRPr="00C85A3B" w:rsidRDefault="00DD774B" w:rsidP="00C85A3B">
            <w:pPr>
              <w:ind w:left="113" w:right="113"/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Fine motor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1C8C" w14:textId="691AD9D7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1347" w14:textId="2E61D648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D49AC">
              <w:rPr>
                <w:rFonts w:ascii="Georgia" w:eastAsia="Times New Roman" w:hAnsi="Georgi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ß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84B4" w14:textId="57820139" w:rsidR="00DD774B" w:rsidRPr="00EB20C2" w:rsidRDefault="00DD774B" w:rsidP="00C85A3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B20C2">
              <w:rPr>
                <w:rFonts w:ascii="Georgia" w:hAnsi="Georgia" w:cs="Calibri"/>
                <w:i/>
                <w:iCs/>
                <w:color w:val="000000"/>
                <w:sz w:val="22"/>
                <w:szCs w:val="22"/>
              </w:rPr>
              <w:t>SE</w:t>
            </w:r>
            <w:r w:rsidRPr="00ED49AC">
              <w:rPr>
                <w:rFonts w:ascii="Georgia" w:eastAsia="Times New Roman" w:hAnsi="Georgi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540" w14:textId="7A6662BE" w:rsidR="00DD774B" w:rsidRPr="00EB20C2" w:rsidRDefault="00DD774B" w:rsidP="00C85A3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B20C2">
              <w:rPr>
                <w:rFonts w:ascii="Georgia" w:hAnsi="Georgia" w:cs="Calibr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1325" w14:textId="10E47F9D" w:rsidR="00DD774B" w:rsidRPr="00EB20C2" w:rsidRDefault="00DD774B" w:rsidP="00C85A3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B20C2"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DD774B" w:rsidRPr="009C458F" w14:paraId="223CFB3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61BE4B43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6557" w14:textId="7C303DC3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5E6B" w14:textId="0452889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0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2854" w14:textId="6B415658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9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0949" w14:textId="092BD523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2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2F81" w14:textId="259DDDE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79</w:t>
            </w:r>
          </w:p>
        </w:tc>
      </w:tr>
      <w:tr w:rsidR="00DD774B" w:rsidRPr="009C458F" w14:paraId="3EB7E057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C4BC7A0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C794" w14:textId="2B2389F7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3F93" w14:textId="685F7805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B6D5" w14:textId="7136FA1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C759" w14:textId="0BD392D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55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5D1F" w14:textId="2CEC554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2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</w:tr>
      <w:tr w:rsidR="00DD774B" w:rsidRPr="009C458F" w14:paraId="0005275C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796156B4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1B8F" w14:textId="332E02D4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F0E1" w14:textId="0DD9686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967E" w14:textId="7EFE4322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46CD" w14:textId="5AD78636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F6F2" w14:textId="0436D27A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696</w:t>
            </w:r>
          </w:p>
        </w:tc>
      </w:tr>
      <w:tr w:rsidR="00DD774B" w:rsidRPr="009C458F" w14:paraId="74350C9D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A8C9F59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BC07" w14:textId="13293F9E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1E74" w14:textId="1E204945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0DAD" w14:textId="08D49E21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6EE7" w14:textId="7CE29A88" w:rsidR="00DD774B" w:rsidRPr="009C458F" w:rsidRDefault="00686372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Georgia" w:hAnsi="Georgia" w:cs="Calibri"/>
                <w:color w:val="000000"/>
                <w:sz w:val="22"/>
                <w:szCs w:val="22"/>
              </w:rPr>
              <w:t>1</w:t>
            </w:r>
            <w:r w:rsidR="00DD774B"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.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7194" w14:textId="7B3550E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3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19</w:t>
            </w:r>
          </w:p>
        </w:tc>
      </w:tr>
      <w:tr w:rsidR="00DD774B" w:rsidRPr="009C458F" w14:paraId="04642A03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3F57E99E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9F17" w14:textId="307A4406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0D06" w14:textId="4462B28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6697" w14:textId="5903213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664D" w14:textId="5C6C732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1.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81B3" w14:textId="4B7F5318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686372">
              <w:rPr>
                <w:rFonts w:ascii="Georgia" w:hAnsi="Georgia" w:cs="Calibri"/>
                <w:color w:val="000000"/>
                <w:sz w:val="22"/>
                <w:szCs w:val="22"/>
              </w:rPr>
              <w:t>318</w:t>
            </w:r>
          </w:p>
        </w:tc>
      </w:tr>
      <w:tr w:rsidR="00DD774B" w:rsidRPr="009C458F" w14:paraId="4083D270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5BD4E453" w14:textId="55F817C8" w:rsidR="00DD774B" w:rsidRPr="00C85A3B" w:rsidRDefault="00DD774B" w:rsidP="00C85A3B">
            <w:pPr>
              <w:ind w:left="113" w:right="113"/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Gross Motor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4F45" w14:textId="2AAA2186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EDCC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7BE1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5F99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49E6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7C72E2E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18B5F3CC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92983" w14:textId="11482B68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5C74" w14:textId="6010082B" w:rsidR="00E10B1A" w:rsidRPr="00E10B1A" w:rsidRDefault="00DD774B" w:rsidP="00E10B1A">
            <w:pPr>
              <w:jc w:val="center"/>
              <w:rPr>
                <w:rFonts w:ascii="Georgia" w:hAnsi="Georgia" w:cs="Calibri"/>
                <w:color w:val="000000"/>
                <w:sz w:val="22"/>
                <w:szCs w:val="22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D47C" w14:textId="5982567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9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8D1C" w14:textId="46D3BEB6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9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52F2" w14:textId="636116A2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22</w:t>
            </w:r>
          </w:p>
        </w:tc>
      </w:tr>
      <w:tr w:rsidR="00DD774B" w:rsidRPr="009C458F" w14:paraId="5DAE334E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72BA55DA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1902" w14:textId="3ABEE5C7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C50" w14:textId="14944B66" w:rsidR="00DD774B" w:rsidRPr="009C458F" w:rsidRDefault="00E10B1A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="00DD774B"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A0E" w14:textId="511F28C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81A2" w14:textId="547759C0" w:rsidR="00DD774B" w:rsidRPr="009C458F" w:rsidRDefault="00E10B1A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="00DD774B"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CF76" w14:textId="67A03012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952</w:t>
            </w:r>
          </w:p>
        </w:tc>
      </w:tr>
      <w:tr w:rsidR="00DD774B" w:rsidRPr="009C458F" w14:paraId="44E88742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534B098E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443A" w14:textId="3AF2FD2B" w:rsidR="00DD774B" w:rsidRPr="00C63554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C63554">
              <w:rPr>
                <w:rFonts w:ascii="Georgia" w:hAnsi="Georgia" w:cs="Calibri"/>
                <w:color w:val="000000"/>
                <w:sz w:val="22"/>
                <w:szCs w:val="22"/>
              </w:rPr>
              <w:t>Left Non</w:t>
            </w:r>
            <w:r w:rsidR="00C63554" w:rsidRP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C63554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2189" w14:textId="36F725C2" w:rsidR="00DD774B" w:rsidRPr="00E10B1A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10B1A">
              <w:rPr>
                <w:rFonts w:ascii="Georgia" w:hAnsi="Georgia" w:cs="Calibri"/>
                <w:color w:val="000000"/>
                <w:sz w:val="22"/>
                <w:szCs w:val="22"/>
              </w:rPr>
              <w:t>-0.19</w:t>
            </w:r>
            <w:r w:rsidR="00E10B1A" w:rsidRPr="00E10B1A">
              <w:rPr>
                <w:rFonts w:ascii="Georgia" w:hAnsi="Georg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7503" w14:textId="35FEBAA0" w:rsidR="00DD774B" w:rsidRPr="00E10B1A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10B1A">
              <w:rPr>
                <w:rFonts w:ascii="Georgia" w:hAnsi="Georgia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D1D4" w14:textId="2111AC82" w:rsidR="00DD774B" w:rsidRPr="00E10B1A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10B1A">
              <w:rPr>
                <w:rFonts w:ascii="Georgia" w:hAnsi="Georgia" w:cs="Calibri"/>
                <w:color w:val="000000"/>
                <w:sz w:val="22"/>
                <w:szCs w:val="22"/>
              </w:rPr>
              <w:t>-1.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6E69" w14:textId="6304297A" w:rsidR="00DD774B" w:rsidRPr="00E10B1A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10B1A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93</w:t>
            </w:r>
          </w:p>
        </w:tc>
      </w:tr>
      <w:tr w:rsidR="00DD774B" w:rsidRPr="009C458F" w14:paraId="34EA56A2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BA1A222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1712" w14:textId="5192F8B2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F923" w14:textId="160F2E6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8742" w14:textId="078F76E0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DD1F" w14:textId="7F74AC98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C88D" w14:textId="520AB4C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E10B1A">
              <w:rPr>
                <w:rFonts w:ascii="Georgia" w:hAnsi="Georgia" w:cs="Calibri"/>
                <w:color w:val="000000"/>
                <w:sz w:val="22"/>
                <w:szCs w:val="22"/>
              </w:rPr>
              <w:t>800</w:t>
            </w:r>
          </w:p>
        </w:tc>
      </w:tr>
      <w:tr w:rsidR="00DD774B" w:rsidRPr="009C458F" w14:paraId="40609CA9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69CBCD3D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9FD8" w14:textId="6D665AD1" w:rsidR="00DD774B" w:rsidRPr="003662D8" w:rsidRDefault="00DD774B" w:rsidP="00CC550B">
            <w:pPr>
              <w:rPr>
                <w:rFonts w:ascii="Georgia" w:eastAsia="Times New Roman" w:hAnsi="Georgia" w:cs="Times New Roman"/>
                <w:b/>
                <w:bCs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Left 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27BE" w14:textId="799D1232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2</w:t>
            </w:r>
            <w:r w:rsidR="00E10B1A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6AAE" w14:textId="3F933750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11</w:t>
            </w:r>
            <w:r w:rsidR="00E10B1A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7A10" w14:textId="021644B9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2.2</w:t>
            </w:r>
            <w:r w:rsidR="00E10B1A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A462" w14:textId="1C26F401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02</w:t>
            </w:r>
            <w:r w:rsidR="00E10B1A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DD774B" w:rsidRPr="009C458F" w14:paraId="1CA79A62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290905A" w14:textId="01AD834D" w:rsidR="00DD774B" w:rsidRPr="00C85A3B" w:rsidRDefault="00DD774B" w:rsidP="00C85A3B">
            <w:pPr>
              <w:ind w:left="113" w:right="113"/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Receptive Language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ED6C" w14:textId="4A8D8768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272A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7BC7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7581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CB81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266AD373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7312B02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B704" w14:textId="6EFE91ED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1015" w14:textId="11748C6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EA98" w14:textId="2EF5D2A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9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9187" w14:textId="03616413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A663" w14:textId="0B4DEB9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8701</w:t>
            </w:r>
          </w:p>
        </w:tc>
      </w:tr>
      <w:tr w:rsidR="00DD774B" w:rsidRPr="009C458F" w14:paraId="2CFCB3F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17353C63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7421" w14:textId="3DE00F88" w:rsidR="00DD774B" w:rsidRPr="003662D8" w:rsidRDefault="00DD774B" w:rsidP="00CC550B">
            <w:pPr>
              <w:rPr>
                <w:rFonts w:ascii="Georgia" w:eastAsia="Times New Roman" w:hAnsi="Georgia" w:cs="Times New Roman"/>
                <w:b/>
                <w:bCs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Right Non</w:t>
            </w:r>
            <w:r w:rsidR="00C63554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</w:t>
            </w: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087B" w14:textId="36021902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0.2</w:t>
            </w:r>
            <w:r w:rsidR="002402DF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1F24" w14:textId="675B93D4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1</w:t>
            </w:r>
            <w:r w:rsidR="002402DF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745C" w14:textId="5345780F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</w:t>
            </w:r>
            <w:r w:rsidR="002402DF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2</w:t>
            </w: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.</w:t>
            </w:r>
            <w:r w:rsidR="002402DF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9D73" w14:textId="2542AAD9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0</w:t>
            </w:r>
            <w:r w:rsidR="002402DF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DD774B" w:rsidRPr="009C458F" w14:paraId="6355DDFC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58FEEE82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92DF" w14:textId="1698D0AC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1A2C" w14:textId="0CDAD1E1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0DCA" w14:textId="0BC85744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9EFA" w14:textId="682191B2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B730" w14:textId="3B5BFDAA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422</w:t>
            </w:r>
          </w:p>
        </w:tc>
      </w:tr>
      <w:tr w:rsidR="00DD774B" w:rsidRPr="009C458F" w14:paraId="4F1BF34D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6CE5FED7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A390" w14:textId="011FA2D8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8DC7" w14:textId="59574EA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C331" w14:textId="69569E4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F59C" w14:textId="3B9D3D4B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2E1A" w14:textId="3F7F304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494</w:t>
            </w:r>
          </w:p>
        </w:tc>
      </w:tr>
      <w:tr w:rsidR="00DD774B" w:rsidRPr="009C458F" w14:paraId="3C960C1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00522A0E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AB23" w14:textId="42C07488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2A5D" w14:textId="7610C738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2B06" w14:textId="1609BFCC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34C2" w14:textId="6ED6BDC1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DD6D" w14:textId="58F740A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2402DF">
              <w:rPr>
                <w:rFonts w:ascii="Georgia" w:hAnsi="Georgia" w:cs="Calibri"/>
                <w:color w:val="000000"/>
                <w:sz w:val="22"/>
                <w:szCs w:val="22"/>
              </w:rPr>
              <w:t>747</w:t>
            </w:r>
          </w:p>
        </w:tc>
      </w:tr>
      <w:tr w:rsidR="00DD774B" w:rsidRPr="009C458F" w14:paraId="4AA49079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5E897BEE" w14:textId="5B5A5EDA" w:rsidR="00DD774B" w:rsidRPr="00C85A3B" w:rsidRDefault="00DD774B" w:rsidP="00C85A3B">
            <w:pPr>
              <w:ind w:left="113" w:right="113"/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Expressive Language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D65C" w14:textId="6B23FC0D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7005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5F89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DDF0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31DB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0B894277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2D7B695F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AB77" w14:textId="5B642F67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D290" w14:textId="3580689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D274" w14:textId="5794BA1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7499" w14:textId="7D52EE2E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DDDC" w14:textId="59717D2A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01</w:t>
            </w:r>
          </w:p>
        </w:tc>
      </w:tr>
      <w:tr w:rsidR="00DD774B" w:rsidRPr="009C458F" w14:paraId="364D8505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202D1990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4219" w14:textId="702DF732" w:rsidR="00DD774B" w:rsidRPr="003662D8" w:rsidRDefault="00DD774B" w:rsidP="00CC550B">
            <w:pPr>
              <w:rPr>
                <w:rFonts w:ascii="Georgia" w:eastAsia="Times New Roman" w:hAnsi="Georgia" w:cs="Times New Roman"/>
                <w:b/>
                <w:bCs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Right Non</w:t>
            </w:r>
            <w:r w:rsidR="00C63554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</w:t>
            </w: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6CDC" w14:textId="1EC6B21E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0.2</w:t>
            </w:r>
            <w:r w:rsidR="00A7535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FB1B" w14:textId="4FC60A5C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11</w:t>
            </w:r>
            <w:r w:rsidR="00A7535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03B6" w14:textId="4F104B2C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-</w:t>
            </w:r>
            <w:r w:rsidR="00A7535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2.2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5335" w14:textId="324BCF37" w:rsidR="00DD774B" w:rsidRPr="003662D8" w:rsidRDefault="00DD774B" w:rsidP="00C85A3B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62D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0.0</w:t>
            </w:r>
            <w:r w:rsidR="00A75358">
              <w:rPr>
                <w:rFonts w:ascii="Georgia" w:hAnsi="Georgia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</w:tr>
      <w:tr w:rsidR="00DD774B" w:rsidRPr="009C458F" w14:paraId="49F4F9CC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455C6828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C18A" w14:textId="09D01AFB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77B8" w14:textId="6C626DE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843D" w14:textId="36D001C3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136A" w14:textId="1038ACA0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1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7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C211" w14:textId="26FDB74B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863</w:t>
            </w:r>
          </w:p>
        </w:tc>
      </w:tr>
      <w:tr w:rsidR="00DD774B" w:rsidRPr="009C458F" w14:paraId="2ADCE36F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153C577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4FD8" w14:textId="47BCE82A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1E56" w14:textId="35AA277B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8F4D" w14:textId="01F85519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5072" w14:textId="76CDD5A0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E63A" w14:textId="17D4CD04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664</w:t>
            </w:r>
          </w:p>
        </w:tc>
      </w:tr>
      <w:tr w:rsidR="00DD774B" w:rsidRPr="009C458F" w14:paraId="27468063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5D8330F5" w14:textId="77777777" w:rsidR="00DD774B" w:rsidRPr="00C85A3B" w:rsidRDefault="00DD774B" w:rsidP="00C85A3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2805" w14:textId="2BACE34A" w:rsidR="00DD774B" w:rsidRPr="009C458F" w:rsidRDefault="00DD774B" w:rsidP="00CC550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2362" w14:textId="73865960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0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18BB" w14:textId="30B7901F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8544" w14:textId="1EF166B6" w:rsidR="00DD774B" w:rsidRPr="009C458F" w:rsidRDefault="00A75358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="00DD774B"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588C" w14:textId="036DFA1D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</w:t>
            </w:r>
            <w:r w:rsidR="00A75358">
              <w:rPr>
                <w:rFonts w:ascii="Georgia" w:hAnsi="Georgia" w:cs="Calibri"/>
                <w:color w:val="000000"/>
                <w:sz w:val="22"/>
                <w:szCs w:val="22"/>
              </w:rPr>
              <w:t>962</w:t>
            </w:r>
          </w:p>
        </w:tc>
      </w:tr>
      <w:tr w:rsidR="00DD774B" w:rsidRPr="009C458F" w14:paraId="1F641471" w14:textId="77777777" w:rsidTr="00DD774B">
        <w:trPr>
          <w:trHeight w:val="312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09E33F9" w14:textId="77777777" w:rsidR="00DD774B" w:rsidRPr="00C85A3B" w:rsidRDefault="00DD774B" w:rsidP="00C85A3B">
            <w:pPr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A38A" w14:textId="0CFA1256" w:rsidR="00DD774B" w:rsidRPr="009C458F" w:rsidRDefault="00DD774B" w:rsidP="009C458F">
            <w:pPr>
              <w:rPr>
                <w:rFonts w:ascii="Georgia" w:eastAsia="Times New Roman" w:hAnsi="Georgia" w:cs="Times New Roman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97B5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BE5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94AC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544A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</w:tr>
      <w:tr w:rsidR="00DD774B" w:rsidRPr="009C458F" w14:paraId="5C786043" w14:textId="77777777" w:rsidTr="00DD774B">
        <w:trPr>
          <w:trHeight w:val="312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61C6352" w14:textId="77777777" w:rsidR="00DD774B" w:rsidRPr="00C85A3B" w:rsidRDefault="00DD774B" w:rsidP="00C85A3B">
            <w:pPr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EF07" w14:textId="4CC0FF0C" w:rsidR="00DD774B" w:rsidRPr="009C458F" w:rsidRDefault="00DD774B" w:rsidP="009C458F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  <w:r w:rsidRPr="009C458F"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  <w:t>Mean Saccade Scores</w:t>
            </w:r>
            <w:r w:rsidR="00C0529F"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  <w:t xml:space="preserve"> 6 month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D661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245F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4840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7CC5" w14:textId="77777777" w:rsidR="00DD774B" w:rsidRPr="009C458F" w:rsidRDefault="00DD774B" w:rsidP="00C85A3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2E8556F7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7955BB06" w14:textId="3740FBE6" w:rsidR="00DD774B" w:rsidRPr="00C85A3B" w:rsidRDefault="00DD774B" w:rsidP="00DD774B">
            <w:pPr>
              <w:ind w:left="113" w:right="113"/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Fine motor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3F4" w14:textId="7A1B032C" w:rsidR="00DD774B" w:rsidRPr="009C458F" w:rsidRDefault="00DD774B" w:rsidP="00DD774B">
            <w:pPr>
              <w:rPr>
                <w:rFonts w:ascii="Georgia" w:eastAsia="Times New Roman" w:hAnsi="Georg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232" w14:textId="58E322C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ED49AC">
              <w:rPr>
                <w:rFonts w:ascii="Georgia" w:eastAsia="Times New Roman" w:hAnsi="Georgi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ß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37BD" w14:textId="3175D8E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B20C2"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  <w:t>SE</w:t>
            </w:r>
            <w:r w:rsidRPr="00ED49AC">
              <w:rPr>
                <w:rFonts w:ascii="Georgia" w:eastAsia="Times New Roman" w:hAnsi="Georgi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23C1" w14:textId="4791717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B20C2"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1A4" w14:textId="3FDDE1F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eastAsia="Times New Roman" w:hAnsi="Georgia" w:cs="Calibri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DD774B" w:rsidRPr="009C458F" w14:paraId="6C15EC3B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10B9C43C" w14:textId="77777777" w:rsidR="00DD774B" w:rsidRPr="00C85A3B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DBF" w14:textId="68F4C1C0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52E" w14:textId="12B6D650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C06" w14:textId="74FC135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4D4" w14:textId="775B282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9E8" w14:textId="160CF90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08</w:t>
            </w:r>
          </w:p>
        </w:tc>
      </w:tr>
      <w:tr w:rsidR="00DD774B" w:rsidRPr="009C458F" w14:paraId="5AD9FA3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2F9C4B48" w14:textId="77777777" w:rsidR="00DD774B" w:rsidRPr="00C85A3B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E5C" w14:textId="32C3FC7B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AB1" w14:textId="4D6A6A1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35C7" w14:textId="637A616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617" w14:textId="23C2AD09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4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F2E" w14:textId="3D0858B0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621</w:t>
            </w:r>
          </w:p>
        </w:tc>
      </w:tr>
      <w:tr w:rsidR="00DD774B" w:rsidRPr="009C458F" w14:paraId="54BA253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2D4DD69D" w14:textId="77777777" w:rsidR="00DD774B" w:rsidRPr="00C85A3B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0C4" w14:textId="0279396F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446" w14:textId="0ACBF246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20C" w14:textId="7F1C55B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06C" w14:textId="1AF52EE0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5D0" w14:textId="06E9D68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314</w:t>
            </w:r>
          </w:p>
        </w:tc>
      </w:tr>
      <w:tr w:rsidR="00DD774B" w:rsidRPr="009C458F" w14:paraId="105B73C7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FE8B2C0" w14:textId="77777777" w:rsidR="00DD774B" w:rsidRPr="00C85A3B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372" w14:textId="0C8944D5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80F1" w14:textId="506EB13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DB0" w14:textId="7824ED9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55D" w14:textId="079BE4D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6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DE5" w14:textId="178033C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05</w:t>
            </w:r>
          </w:p>
        </w:tc>
      </w:tr>
      <w:tr w:rsidR="00DD774B" w:rsidRPr="009C458F" w14:paraId="2B104713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387C56C5" w14:textId="77777777" w:rsidR="00DD774B" w:rsidRPr="00C85A3B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7AD" w14:textId="03B7B9E9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C08" w14:textId="7B69D79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3FB" w14:textId="0F00E426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5BC" w14:textId="39E4D8A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6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963" w14:textId="677FF142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508</w:t>
            </w:r>
          </w:p>
        </w:tc>
      </w:tr>
      <w:tr w:rsidR="00DD774B" w:rsidRPr="009C458F" w14:paraId="393ED945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FF55045" w14:textId="530C81AB" w:rsidR="00DD774B" w:rsidRPr="00C85A3B" w:rsidRDefault="00DD774B" w:rsidP="00DD774B">
            <w:pPr>
              <w:ind w:left="113" w:right="113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Gross Motor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E18F" w14:textId="15198AFA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023D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CF74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6131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7CA6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3F534A59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4097CC0" w14:textId="77777777" w:rsidR="00DD774B" w:rsidRPr="00C85A3B" w:rsidRDefault="00DD774B" w:rsidP="00DD774B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84BB" w14:textId="51152A6D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EEF8" w14:textId="543F731F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95A8" w14:textId="5548B63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7A6" w14:textId="2D98F16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C812" w14:textId="5A59A009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899</w:t>
            </w:r>
          </w:p>
        </w:tc>
      </w:tr>
      <w:tr w:rsidR="00DD774B" w:rsidRPr="009C458F" w14:paraId="095D42C2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816C34E" w14:textId="77777777" w:rsidR="00DD774B" w:rsidRPr="00C85A3B" w:rsidRDefault="00DD774B" w:rsidP="00DD774B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FE87" w14:textId="502E3C1F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2C6E" w14:textId="2DE66A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31F5" w14:textId="3F9F4E1C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651A" w14:textId="3752858F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7096" w14:textId="0869726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497</w:t>
            </w:r>
          </w:p>
        </w:tc>
      </w:tr>
      <w:tr w:rsidR="00DD774B" w:rsidRPr="009C458F" w14:paraId="256A9014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78D03DB" w14:textId="77777777" w:rsidR="00DD774B" w:rsidRPr="00C85A3B" w:rsidRDefault="00DD774B" w:rsidP="00DD774B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7261" w14:textId="65FE3DAC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B4BA" w14:textId="0E3535D3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13F8" w14:textId="0B61521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E71C" w14:textId="4FCE69C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9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0B17" w14:textId="2758F179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66</w:t>
            </w:r>
          </w:p>
        </w:tc>
      </w:tr>
      <w:tr w:rsidR="00DD774B" w:rsidRPr="009C458F" w14:paraId="2BDE04E0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55D3340" w14:textId="77777777" w:rsidR="00DD774B" w:rsidRPr="00C85A3B" w:rsidRDefault="00DD774B" w:rsidP="00DD774B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2266" w14:textId="782426CC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D4E" w14:textId="1A43546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49C4" w14:textId="2565020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A491" w14:textId="0968CF7A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5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29A4" w14:textId="6851DB3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586</w:t>
            </w:r>
          </w:p>
        </w:tc>
      </w:tr>
      <w:tr w:rsidR="00DD774B" w:rsidRPr="009C458F" w14:paraId="088C34B9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0505C7BE" w14:textId="77777777" w:rsidR="00DD774B" w:rsidRPr="00C85A3B" w:rsidRDefault="00DD774B" w:rsidP="00DD774B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2700" w14:textId="50EEA476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F1E2" w14:textId="0B52EE9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3E7F" w14:textId="0797F9F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6E58" w14:textId="6C5E1E4C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0880" w14:textId="79D04D2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72</w:t>
            </w:r>
          </w:p>
        </w:tc>
      </w:tr>
      <w:tr w:rsidR="00DD774B" w:rsidRPr="009C458F" w14:paraId="6C4E8D38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45C62784" w14:textId="21D7522B" w:rsidR="00DD774B" w:rsidRPr="00C85A3B" w:rsidRDefault="00DD774B" w:rsidP="00DD774B">
            <w:pPr>
              <w:ind w:left="113" w:right="113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Receptive Language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2C0B" w14:textId="49CC82E3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8AF9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384B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53CF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1FBD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4E236493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78572FEB" w14:textId="77777777" w:rsidR="00DD774B" w:rsidRPr="00C85A3B" w:rsidRDefault="00DD774B" w:rsidP="00DD774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7187" w14:textId="5DE6BFC1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4433" w14:textId="68702A1C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3D28" w14:textId="320C669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FF33" w14:textId="20C8705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0EEF" w14:textId="30827F34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88</w:t>
            </w:r>
          </w:p>
        </w:tc>
      </w:tr>
      <w:tr w:rsidR="00DD774B" w:rsidRPr="009C458F" w14:paraId="55EE78E5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0D20505D" w14:textId="77777777" w:rsidR="00DD774B" w:rsidRPr="00C85A3B" w:rsidRDefault="00DD774B" w:rsidP="00DD774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B2C6" w14:textId="26DA33F6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59CE" w14:textId="481A1B1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01B0" w14:textId="2C8E495A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8C36" w14:textId="69A0CF2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D434" w14:textId="2CFD735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894</w:t>
            </w:r>
          </w:p>
        </w:tc>
      </w:tr>
      <w:tr w:rsidR="00DD774B" w:rsidRPr="009C458F" w14:paraId="7CDE9087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402B911C" w14:textId="77777777" w:rsidR="00DD774B" w:rsidRPr="00C85A3B" w:rsidRDefault="00DD774B" w:rsidP="00DD774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A19E" w14:textId="00843FBF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0032" w14:textId="5CF0D8BC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30D1" w14:textId="1EB78F26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93AC" w14:textId="02FB5909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0DD7" w14:textId="28A81DD0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566</w:t>
            </w:r>
          </w:p>
        </w:tc>
      </w:tr>
      <w:tr w:rsidR="00DD774B" w:rsidRPr="009C458F" w14:paraId="7E153EBD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318AEDCF" w14:textId="77777777" w:rsidR="00DD774B" w:rsidRPr="00C85A3B" w:rsidRDefault="00DD774B" w:rsidP="00DD774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0799" w14:textId="769F1E39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37B5" w14:textId="62C73B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0903" w14:textId="1041292A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899E" w14:textId="2ED4D712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3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177C" w14:textId="2AE1A966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91</w:t>
            </w:r>
          </w:p>
        </w:tc>
      </w:tr>
      <w:tr w:rsidR="00DD774B" w:rsidRPr="009C458F" w14:paraId="47326F29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4511A13B" w14:textId="77777777" w:rsidR="00DD774B" w:rsidRPr="00C85A3B" w:rsidRDefault="00DD774B" w:rsidP="00DD774B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77C6" w14:textId="1EA56532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B288" w14:textId="1914B1D3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EFD0" w14:textId="49F6AED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C153" w14:textId="179F2B8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1.0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60ED" w14:textId="7C1B9CB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293</w:t>
            </w:r>
          </w:p>
        </w:tc>
      </w:tr>
      <w:tr w:rsidR="00DD774B" w:rsidRPr="009C458F" w14:paraId="16068751" w14:textId="77777777" w:rsidTr="00DD774B">
        <w:trPr>
          <w:trHeight w:val="312"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726EE4A" w14:textId="5C77F551" w:rsidR="00DD774B" w:rsidRPr="00C85A3B" w:rsidRDefault="00DD774B" w:rsidP="00DD774B">
            <w:pPr>
              <w:ind w:left="113" w:right="113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eastAsia="en-GB"/>
              </w:rPr>
            </w:pPr>
            <w:r w:rsidRPr="00C85A3B">
              <w:rPr>
                <w:rFonts w:ascii="Georgia" w:eastAsia="Times New Roman" w:hAnsi="Georgia" w:cs="Times New Roman"/>
                <w:sz w:val="20"/>
                <w:szCs w:val="20"/>
                <w:lang w:eastAsia="en-GB"/>
              </w:rPr>
              <w:t>Expressive Language 14m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3EB6" w14:textId="506328F4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9FBC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E468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664F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E0B4" w14:textId="7777777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D774B" w:rsidRPr="009C458F" w14:paraId="18204878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65CB9492" w14:textId="77777777" w:rsidR="00DD774B" w:rsidRPr="009C458F" w:rsidRDefault="00DD774B" w:rsidP="00DD774B">
            <w:pPr>
              <w:rPr>
                <w:rFonts w:ascii="Georgia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1991" w14:textId="7B903198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AC83" w14:textId="7427BA7F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F974" w14:textId="332A9146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A523" w14:textId="0313FD14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334B" w14:textId="49ADC3E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88</w:t>
            </w:r>
          </w:p>
        </w:tc>
      </w:tr>
      <w:tr w:rsidR="00DD774B" w:rsidRPr="009C458F" w14:paraId="30AB4C49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44638553" w14:textId="77777777" w:rsidR="00DD774B" w:rsidRPr="009C458F" w:rsidRDefault="00DD774B" w:rsidP="00DD774B">
            <w:pPr>
              <w:rPr>
                <w:rFonts w:ascii="Georgia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9A24" w14:textId="27BAC531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3DF4" w14:textId="5BA542E7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A28B" w14:textId="6E047A4C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6D5C" w14:textId="3CD4A26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B79" w14:textId="29A4B58D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962</w:t>
            </w:r>
          </w:p>
        </w:tc>
      </w:tr>
      <w:tr w:rsidR="00DD774B" w:rsidRPr="009C458F" w14:paraId="3709690E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184DEDD0" w14:textId="77777777" w:rsidR="00DD774B" w:rsidRPr="009C458F" w:rsidRDefault="00DD774B" w:rsidP="00DD774B">
            <w:pPr>
              <w:rPr>
                <w:rFonts w:ascii="Georgia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ADE7" w14:textId="0D1DFFA9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Non</w:t>
            </w:r>
            <w:r w:rsidR="00C63554">
              <w:rPr>
                <w:rFonts w:ascii="Georgia" w:hAnsi="Georgia" w:cs="Calibri"/>
                <w:color w:val="000000"/>
                <w:sz w:val="22"/>
                <w:szCs w:val="22"/>
              </w:rPr>
              <w:t>-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2F90" w14:textId="4C6988F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8D71" w14:textId="07B755C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F1A2" w14:textId="1F63618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9590" w14:textId="563DFEC5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879</w:t>
            </w:r>
          </w:p>
        </w:tc>
      </w:tr>
      <w:tr w:rsidR="00DD774B" w:rsidRPr="009C458F" w14:paraId="2789AB3E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right w:val="nil"/>
            </w:tcBorders>
          </w:tcPr>
          <w:p w14:paraId="6FF80A01" w14:textId="77777777" w:rsidR="00DD774B" w:rsidRPr="009C458F" w:rsidRDefault="00DD774B" w:rsidP="00DD774B">
            <w:pPr>
              <w:rPr>
                <w:rFonts w:ascii="Georgia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E264" w14:textId="649FF6E1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F15C" w14:textId="3303408F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37C1" w14:textId="1ED0853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BF14" w14:textId="40946674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458B" w14:textId="44904D2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704</w:t>
            </w:r>
          </w:p>
        </w:tc>
      </w:tr>
      <w:tr w:rsidR="00DD774B" w:rsidRPr="009C458F" w14:paraId="1D35FCBD" w14:textId="77777777" w:rsidTr="00DD774B">
        <w:trPr>
          <w:trHeight w:val="312"/>
        </w:trPr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61A3C07A" w14:textId="77777777" w:rsidR="00DD774B" w:rsidRPr="009C458F" w:rsidRDefault="00DD774B" w:rsidP="00DD774B">
            <w:pPr>
              <w:rPr>
                <w:rFonts w:ascii="Georgia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8CE4" w14:textId="0A8A3E44" w:rsidR="00DD774B" w:rsidRPr="009C458F" w:rsidRDefault="00DD774B" w:rsidP="00DD774B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Georgia" w:hAnsi="Georgia" w:cs="Calibri"/>
                <w:color w:val="000000"/>
                <w:sz w:val="22"/>
                <w:szCs w:val="22"/>
              </w:rPr>
              <w:t xml:space="preserve"> </w:t>
            </w: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C2B2" w14:textId="7FD92031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0586" w14:textId="47B4E5B8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BDDF" w14:textId="01DDAFAB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-0.4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E5D6" w14:textId="65EDAA8E" w:rsidR="00DD774B" w:rsidRPr="009C458F" w:rsidRDefault="00DD774B" w:rsidP="00DD774B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  <w:lang w:eastAsia="en-GB"/>
              </w:rPr>
            </w:pPr>
            <w:r w:rsidRPr="009C458F">
              <w:rPr>
                <w:rFonts w:ascii="Georgia" w:hAnsi="Georgia" w:cs="Calibri"/>
                <w:color w:val="000000"/>
                <w:sz w:val="22"/>
                <w:szCs w:val="22"/>
              </w:rPr>
              <w:t>0.643</w:t>
            </w:r>
          </w:p>
        </w:tc>
      </w:tr>
    </w:tbl>
    <w:p w14:paraId="16D405C9" w14:textId="77777777" w:rsidR="009C458F" w:rsidRPr="009C458F" w:rsidRDefault="009C458F" w:rsidP="009C458F">
      <w:pPr>
        <w:rPr>
          <w:rFonts w:ascii="Georgia" w:hAnsi="Georgia"/>
        </w:rPr>
      </w:pPr>
    </w:p>
    <w:p w14:paraId="4978BD75" w14:textId="77777777" w:rsidR="009C458F" w:rsidRPr="009C458F" w:rsidRDefault="009C458F">
      <w:pPr>
        <w:rPr>
          <w:rFonts w:ascii="Georgia" w:hAnsi="Georgia"/>
        </w:rPr>
      </w:pPr>
    </w:p>
    <w:sectPr w:rsidR="009C458F" w:rsidRPr="009C458F" w:rsidSect="00A5457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CB"/>
    <w:rsid w:val="000003E9"/>
    <w:rsid w:val="00015547"/>
    <w:rsid w:val="000B41BB"/>
    <w:rsid w:val="000D5525"/>
    <w:rsid w:val="001147BB"/>
    <w:rsid w:val="0012120D"/>
    <w:rsid w:val="001F35B0"/>
    <w:rsid w:val="002402DF"/>
    <w:rsid w:val="002C6C78"/>
    <w:rsid w:val="003662D8"/>
    <w:rsid w:val="00415AA2"/>
    <w:rsid w:val="004563A0"/>
    <w:rsid w:val="005854DD"/>
    <w:rsid w:val="005C75CB"/>
    <w:rsid w:val="00677A0A"/>
    <w:rsid w:val="00686372"/>
    <w:rsid w:val="00767EFD"/>
    <w:rsid w:val="007C3A58"/>
    <w:rsid w:val="00865886"/>
    <w:rsid w:val="00893879"/>
    <w:rsid w:val="008D306F"/>
    <w:rsid w:val="00936859"/>
    <w:rsid w:val="00990B7C"/>
    <w:rsid w:val="009C458F"/>
    <w:rsid w:val="009C6EEC"/>
    <w:rsid w:val="009E0E8C"/>
    <w:rsid w:val="00A54572"/>
    <w:rsid w:val="00A75358"/>
    <w:rsid w:val="00AB6774"/>
    <w:rsid w:val="00AE1D42"/>
    <w:rsid w:val="00B307F0"/>
    <w:rsid w:val="00C0529F"/>
    <w:rsid w:val="00C0592C"/>
    <w:rsid w:val="00C575E2"/>
    <w:rsid w:val="00C63554"/>
    <w:rsid w:val="00C85A3B"/>
    <w:rsid w:val="00CC550B"/>
    <w:rsid w:val="00D34E44"/>
    <w:rsid w:val="00D4116F"/>
    <w:rsid w:val="00DD774B"/>
    <w:rsid w:val="00E10B1A"/>
    <w:rsid w:val="00E14B4B"/>
    <w:rsid w:val="00E15FBB"/>
    <w:rsid w:val="00E23639"/>
    <w:rsid w:val="00EB20C2"/>
    <w:rsid w:val="00F9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5551"/>
  <w14:defaultImageDpi w14:val="32767"/>
  <w15:chartTrackingRefBased/>
  <w15:docId w15:val="{2469616E-C14D-B34D-A7A0-C82E3A06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5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B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35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35B0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5B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7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Donati</dc:creator>
  <cp:keywords/>
  <dc:description/>
  <cp:lastModifiedBy>Emma Beeming</cp:lastModifiedBy>
  <cp:revision>2</cp:revision>
  <dcterms:created xsi:type="dcterms:W3CDTF">2020-08-24T14:41:00Z</dcterms:created>
  <dcterms:modified xsi:type="dcterms:W3CDTF">2020-08-24T14:41:00Z</dcterms:modified>
</cp:coreProperties>
</file>